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4DC8" w:rsidRDefault="00374DC8" w:rsidP="00374DC8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  <w:r w:rsidRPr="00041D6E">
        <w:rPr>
          <w:b/>
          <w:bCs/>
          <w:sz w:val="22"/>
          <w:szCs w:val="22"/>
          <w:lang w:val="en-US"/>
        </w:rPr>
        <w:t xml:space="preserve">Table </w:t>
      </w:r>
      <w:r>
        <w:rPr>
          <w:b/>
          <w:bCs/>
          <w:sz w:val="22"/>
          <w:szCs w:val="22"/>
          <w:lang w:val="en-US"/>
        </w:rPr>
        <w:t>S2</w:t>
      </w:r>
      <w:r w:rsidRPr="00041D6E">
        <w:rPr>
          <w:b/>
          <w:bCs/>
          <w:sz w:val="22"/>
          <w:szCs w:val="22"/>
          <w:lang w:val="en-US"/>
        </w:rPr>
        <w:t xml:space="preserve">. One and five-year predicted cumulative number of </w:t>
      </w:r>
      <w:r w:rsidRPr="00041D6E">
        <w:rPr>
          <w:b/>
          <w:bCs/>
          <w:i/>
          <w:sz w:val="22"/>
          <w:szCs w:val="22"/>
          <w:lang w:val="en-US"/>
        </w:rPr>
        <w:t>P.</w:t>
      </w:r>
      <w:r>
        <w:rPr>
          <w:b/>
          <w:bCs/>
          <w:i/>
          <w:sz w:val="22"/>
          <w:szCs w:val="22"/>
          <w:lang w:val="en-US"/>
        </w:rPr>
        <w:t xml:space="preserve"> </w:t>
      </w:r>
      <w:r w:rsidRPr="00041D6E">
        <w:rPr>
          <w:b/>
          <w:bCs/>
          <w:i/>
          <w:sz w:val="22"/>
          <w:szCs w:val="22"/>
          <w:lang w:val="en-US"/>
        </w:rPr>
        <w:t xml:space="preserve">falciparum </w:t>
      </w:r>
      <w:r w:rsidRPr="00041D6E">
        <w:rPr>
          <w:b/>
          <w:bCs/>
          <w:sz w:val="22"/>
          <w:szCs w:val="22"/>
          <w:lang w:val="en-US"/>
        </w:rPr>
        <w:t>infections averted after</w:t>
      </w:r>
      <w:r>
        <w:rPr>
          <w:b/>
          <w:bCs/>
          <w:sz w:val="22"/>
          <w:szCs w:val="22"/>
          <w:lang w:val="en-US"/>
        </w:rPr>
        <w:t xml:space="preserve"> the addition of F</w:t>
      </w:r>
      <w:r w:rsidRPr="00041D6E">
        <w:rPr>
          <w:b/>
          <w:bCs/>
          <w:sz w:val="22"/>
          <w:szCs w:val="22"/>
          <w:lang w:val="en-US"/>
        </w:rPr>
        <w:t xml:space="preserve">SAT interventions to PCD at different timing, using either microscopy or </w:t>
      </w:r>
      <w:r>
        <w:rPr>
          <w:b/>
          <w:bCs/>
          <w:sz w:val="22"/>
          <w:szCs w:val="22"/>
          <w:lang w:val="en-US"/>
        </w:rPr>
        <w:t>PCR</w:t>
      </w:r>
    </w:p>
    <w:p w:rsidR="00374DC8" w:rsidRPr="001F2B04" w:rsidRDefault="00374DC8" w:rsidP="00374DC8">
      <w:pPr>
        <w:spacing w:line="276" w:lineRule="auto"/>
        <w:jc w:val="both"/>
        <w:rPr>
          <w:b/>
          <w:sz w:val="22"/>
          <w:szCs w:val="22"/>
          <w:lang w:val="en-US"/>
        </w:rPr>
      </w:pPr>
    </w:p>
    <w:tbl>
      <w:tblPr>
        <w:tblW w:w="8848" w:type="dxa"/>
        <w:tblInd w:w="108" w:type="dxa"/>
        <w:tblLook w:val="04A0" w:firstRow="1" w:lastRow="0" w:firstColumn="1" w:lastColumn="0" w:noHBand="0" w:noVBand="1"/>
      </w:tblPr>
      <w:tblGrid>
        <w:gridCol w:w="313"/>
        <w:gridCol w:w="1472"/>
        <w:gridCol w:w="1072"/>
        <w:gridCol w:w="266"/>
        <w:gridCol w:w="576"/>
        <w:gridCol w:w="654"/>
        <w:gridCol w:w="266"/>
        <w:gridCol w:w="623"/>
        <w:gridCol w:w="643"/>
        <w:gridCol w:w="275"/>
        <w:gridCol w:w="583"/>
        <w:gridCol w:w="614"/>
        <w:gridCol w:w="266"/>
        <w:gridCol w:w="609"/>
        <w:gridCol w:w="616"/>
      </w:tblGrid>
      <w:tr w:rsidR="00374DC8" w:rsidRPr="00C378B1" w:rsidTr="00374DC8">
        <w:trPr>
          <w:trHeight w:val="397"/>
        </w:trPr>
        <w:tc>
          <w:tcPr>
            <w:tcW w:w="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76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b/>
                <w:bCs/>
                <w:color w:val="000000"/>
                <w:sz w:val="20"/>
                <w:szCs w:val="20"/>
                <w:lang w:val="en-US"/>
              </w:rPr>
              <w:t>Microscopy</w:t>
            </w:r>
          </w:p>
        </w:tc>
        <w:tc>
          <w:tcPr>
            <w:tcW w:w="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9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b/>
                <w:bCs/>
                <w:color w:val="000000"/>
                <w:sz w:val="20"/>
                <w:szCs w:val="20"/>
                <w:lang w:val="en-US"/>
              </w:rPr>
              <w:t>Highly sensitivity test</w:t>
            </w:r>
          </w:p>
        </w:tc>
      </w:tr>
      <w:tr w:rsidR="00374DC8" w:rsidRPr="00C378B1" w:rsidTr="00374DC8">
        <w:trPr>
          <w:trHeight w:val="281"/>
        </w:trPr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b/>
                <w:bCs/>
                <w:color w:val="000000"/>
                <w:sz w:val="20"/>
                <w:szCs w:val="20"/>
                <w:lang w:val="en-US"/>
              </w:rPr>
              <w:t>One year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b/>
                <w:bCs/>
                <w:color w:val="000000"/>
                <w:sz w:val="20"/>
                <w:szCs w:val="20"/>
                <w:lang w:val="en-US"/>
              </w:rPr>
              <w:t>5 years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b/>
                <w:bCs/>
                <w:color w:val="000000"/>
                <w:sz w:val="20"/>
                <w:szCs w:val="20"/>
                <w:lang w:val="en-US"/>
              </w:rPr>
              <w:t>One year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b/>
                <w:bCs/>
                <w:color w:val="000000"/>
                <w:sz w:val="20"/>
                <w:szCs w:val="20"/>
                <w:lang w:val="en-US"/>
              </w:rPr>
              <w:t>5 years</w:t>
            </w:r>
          </w:p>
        </w:tc>
      </w:tr>
      <w:tr w:rsidR="00374DC8" w:rsidRPr="00C378B1" w:rsidTr="00374DC8">
        <w:trPr>
          <w:trHeight w:val="248"/>
        </w:trPr>
        <w:tc>
          <w:tcPr>
            <w:tcW w:w="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b/>
                <w:bCs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b/>
                <w:bCs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b/>
                <w:bCs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b/>
                <w:bCs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b/>
                <w:bCs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b/>
                <w:bCs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b/>
                <w:bCs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b/>
                <w:bCs/>
                <w:color w:val="000000"/>
                <w:sz w:val="20"/>
                <w:szCs w:val="20"/>
                <w:lang w:val="en-US"/>
              </w:rPr>
              <w:t>%</w:t>
            </w:r>
          </w:p>
        </w:tc>
      </w:tr>
      <w:tr w:rsidR="00374DC8" w:rsidRPr="00C378B1" w:rsidTr="00374DC8">
        <w:trPr>
          <w:trHeight w:val="115"/>
        </w:trPr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374DC8" w:rsidRPr="00C378B1" w:rsidTr="00374DC8">
        <w:trPr>
          <w:trHeight w:val="281"/>
        </w:trPr>
        <w:tc>
          <w:tcPr>
            <w:tcW w:w="1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b/>
                <w:bCs/>
                <w:color w:val="000000"/>
                <w:sz w:val="20"/>
                <w:szCs w:val="20"/>
                <w:lang w:val="en-US"/>
              </w:rPr>
              <w:t>One FSA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374DC8" w:rsidRPr="00C378B1" w:rsidTr="00374DC8">
        <w:trPr>
          <w:trHeight w:val="281"/>
        </w:trPr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DC8" w:rsidRPr="00C378B1" w:rsidRDefault="00374DC8" w:rsidP="00BB54BD">
            <w:pPr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Month of implemen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January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6.9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5.4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23.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14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19.0</w:t>
            </w:r>
          </w:p>
        </w:tc>
      </w:tr>
      <w:tr w:rsidR="00374DC8" w:rsidRPr="00C378B1" w:rsidTr="00374DC8">
        <w:trPr>
          <w:trHeight w:val="281"/>
        </w:trPr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4DC8" w:rsidRPr="00C378B1" w:rsidRDefault="00374DC8" w:rsidP="00BB54BD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February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3.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4.5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10.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8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11.0</w:t>
            </w:r>
          </w:p>
        </w:tc>
      </w:tr>
      <w:tr w:rsidR="00374DC8" w:rsidRPr="00C378B1" w:rsidTr="00374DC8">
        <w:trPr>
          <w:trHeight w:val="281"/>
        </w:trPr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4DC8" w:rsidRPr="00C378B1" w:rsidRDefault="00374DC8" w:rsidP="00BB54BD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March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15.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9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12.8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29.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20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26.3</w:t>
            </w:r>
          </w:p>
        </w:tc>
      </w:tr>
      <w:tr w:rsidR="00374DC8" w:rsidRPr="00C378B1" w:rsidTr="00374DC8">
        <w:trPr>
          <w:trHeight w:val="281"/>
        </w:trPr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4DC8" w:rsidRPr="00C378B1" w:rsidRDefault="00374DC8" w:rsidP="00BB54BD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April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16.9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10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13.6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5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34.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22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29.4</w:t>
            </w:r>
          </w:p>
        </w:tc>
      </w:tr>
      <w:tr w:rsidR="00374DC8" w:rsidRPr="00C378B1" w:rsidTr="00374DC8">
        <w:trPr>
          <w:trHeight w:val="281"/>
        </w:trPr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4DC8" w:rsidRPr="00C378B1" w:rsidRDefault="00374DC8" w:rsidP="00BB54BD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May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15.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9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12.4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32.6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21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28.0</w:t>
            </w:r>
          </w:p>
        </w:tc>
      </w:tr>
      <w:tr w:rsidR="00374DC8" w:rsidRPr="00C378B1" w:rsidTr="00374DC8">
        <w:trPr>
          <w:trHeight w:val="281"/>
        </w:trPr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4DC8" w:rsidRPr="00C378B1" w:rsidRDefault="00374DC8" w:rsidP="00BB54BD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June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16.9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10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13.2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5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36.5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23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30.5</w:t>
            </w:r>
          </w:p>
        </w:tc>
      </w:tr>
      <w:tr w:rsidR="00374DC8" w:rsidRPr="00C378B1" w:rsidTr="00374DC8">
        <w:trPr>
          <w:trHeight w:val="281"/>
        </w:trPr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4DC8" w:rsidRPr="00C378B1" w:rsidRDefault="00374DC8" w:rsidP="00BB54BD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July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18.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10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14.2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41.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26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34.1</w:t>
            </w:r>
          </w:p>
        </w:tc>
      </w:tr>
      <w:tr w:rsidR="00374DC8" w:rsidRPr="00C378B1" w:rsidTr="00374DC8">
        <w:trPr>
          <w:trHeight w:val="281"/>
        </w:trPr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4DC8" w:rsidRPr="00C378B1" w:rsidRDefault="00374DC8" w:rsidP="00BB54BD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August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20.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11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14.9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7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48.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29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38.4</w:t>
            </w:r>
          </w:p>
        </w:tc>
      </w:tr>
      <w:tr w:rsidR="00374DC8" w:rsidRPr="00C378B1" w:rsidTr="00374DC8">
        <w:trPr>
          <w:trHeight w:val="281"/>
        </w:trPr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4DC8" w:rsidRPr="00C378B1" w:rsidRDefault="00374DC8" w:rsidP="00BB54BD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September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18.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10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13.5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7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48.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29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38.2</w:t>
            </w:r>
          </w:p>
        </w:tc>
      </w:tr>
      <w:tr w:rsidR="00374DC8" w:rsidRPr="00C378B1" w:rsidTr="00374DC8">
        <w:trPr>
          <w:trHeight w:val="281"/>
        </w:trPr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4DC8" w:rsidRPr="00C378B1" w:rsidRDefault="00374DC8" w:rsidP="00BB54BD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October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17.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9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12.2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7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47.9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28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37.7</w:t>
            </w:r>
          </w:p>
        </w:tc>
      </w:tr>
      <w:tr w:rsidR="00374DC8" w:rsidRPr="00C378B1" w:rsidTr="00374DC8">
        <w:trPr>
          <w:trHeight w:val="281"/>
        </w:trPr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4DC8" w:rsidRPr="00C378B1" w:rsidRDefault="00374DC8" w:rsidP="00BB54BD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November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15.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8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11.0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7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47.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28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37.0</w:t>
            </w:r>
          </w:p>
        </w:tc>
      </w:tr>
      <w:tr w:rsidR="00374DC8" w:rsidRPr="00C378B1" w:rsidTr="00374DC8">
        <w:trPr>
          <w:trHeight w:val="281"/>
        </w:trPr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4DC8" w:rsidRPr="00C378B1" w:rsidRDefault="00374DC8" w:rsidP="00BB54BD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December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13.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7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9.5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6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43.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25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33.8</w:t>
            </w:r>
          </w:p>
        </w:tc>
      </w:tr>
      <w:tr w:rsidR="00374DC8" w:rsidRPr="00C378B1" w:rsidTr="00374DC8">
        <w:trPr>
          <w:trHeight w:val="132"/>
        </w:trPr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rPr>
                <w:sz w:val="20"/>
                <w:szCs w:val="20"/>
                <w:lang w:val="en-US"/>
              </w:rPr>
            </w:pPr>
          </w:p>
        </w:tc>
      </w:tr>
      <w:tr w:rsidR="00374DC8" w:rsidRPr="00C378B1" w:rsidTr="00374DC8">
        <w:trPr>
          <w:trHeight w:val="281"/>
        </w:trPr>
        <w:tc>
          <w:tcPr>
            <w:tcW w:w="2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b/>
                <w:bCs/>
                <w:color w:val="000000"/>
                <w:sz w:val="20"/>
                <w:szCs w:val="20"/>
                <w:lang w:val="en-US"/>
              </w:rPr>
              <w:t>Two consecutive FSAT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rPr>
                <w:sz w:val="20"/>
                <w:szCs w:val="20"/>
                <w:lang w:val="en-US"/>
              </w:rPr>
            </w:pPr>
          </w:p>
        </w:tc>
      </w:tr>
      <w:tr w:rsidR="00374DC8" w:rsidRPr="00C378B1" w:rsidTr="00374DC8">
        <w:trPr>
          <w:trHeight w:val="297"/>
        </w:trPr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DC8" w:rsidRPr="00C378B1" w:rsidRDefault="00374DC8" w:rsidP="00BB54BD">
            <w:pPr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Time interval between FSA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7 days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5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34.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20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26.5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11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72.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48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63.9</w:t>
            </w:r>
          </w:p>
        </w:tc>
      </w:tr>
      <w:tr w:rsidR="00374DC8" w:rsidRPr="00C378B1" w:rsidTr="00374DC8">
        <w:trPr>
          <w:trHeight w:val="281"/>
        </w:trPr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4DC8" w:rsidRPr="00C378B1" w:rsidRDefault="00374DC8" w:rsidP="00BB54BD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15 days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5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34.5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20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26.3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11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72.6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48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64.3</w:t>
            </w:r>
          </w:p>
        </w:tc>
      </w:tr>
      <w:tr w:rsidR="00374DC8" w:rsidRPr="00C378B1" w:rsidTr="00374DC8">
        <w:trPr>
          <w:trHeight w:val="281"/>
        </w:trPr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4DC8" w:rsidRPr="00C378B1" w:rsidRDefault="00374DC8" w:rsidP="00BB54BD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30 days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5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34.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19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26.0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11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73.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49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64.9</w:t>
            </w:r>
          </w:p>
        </w:tc>
      </w:tr>
      <w:tr w:rsidR="00374DC8" w:rsidRPr="00C378B1" w:rsidTr="00374DC8">
        <w:trPr>
          <w:trHeight w:val="281"/>
        </w:trPr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4DC8" w:rsidRPr="00C378B1" w:rsidRDefault="00374DC8" w:rsidP="00BB54BD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60 days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33.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19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25.2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11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73.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49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65.3</w:t>
            </w:r>
          </w:p>
        </w:tc>
      </w:tr>
      <w:tr w:rsidR="00374DC8" w:rsidRPr="00C378B1" w:rsidTr="00374DC8">
        <w:trPr>
          <w:trHeight w:val="281"/>
        </w:trPr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4DC8" w:rsidRPr="00C378B1" w:rsidRDefault="00374DC8" w:rsidP="00BB54BD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90 days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4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31.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18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24.4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11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72.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49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64.8</w:t>
            </w:r>
          </w:p>
        </w:tc>
      </w:tr>
      <w:tr w:rsidR="00374DC8" w:rsidRPr="00C378B1" w:rsidTr="00374DC8">
        <w:trPr>
          <w:trHeight w:val="281"/>
        </w:trPr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4DC8" w:rsidRPr="00C378B1" w:rsidRDefault="00374DC8" w:rsidP="00BB54BD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120 days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30.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17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23.1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10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70.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47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62.6</w:t>
            </w:r>
          </w:p>
        </w:tc>
      </w:tr>
      <w:tr w:rsidR="00374DC8" w:rsidRPr="00C378B1" w:rsidTr="00374DC8">
        <w:trPr>
          <w:trHeight w:val="297"/>
        </w:trPr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4DC8" w:rsidRPr="00C378B1" w:rsidRDefault="00374DC8" w:rsidP="00BB54BD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150 days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25.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14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19.5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9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60.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39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52.0</w:t>
            </w:r>
          </w:p>
        </w:tc>
        <w:bookmarkStart w:id="0" w:name="_GoBack"/>
        <w:bookmarkEnd w:id="0"/>
      </w:tr>
      <w:tr w:rsidR="00374DC8" w:rsidRPr="00C378B1" w:rsidTr="00374DC8">
        <w:trPr>
          <w:trHeight w:val="281"/>
        </w:trPr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4DC8" w:rsidRPr="00C378B1" w:rsidRDefault="00374DC8" w:rsidP="00BB54BD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180 days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22.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14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19.1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52.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35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46.7</w:t>
            </w:r>
          </w:p>
        </w:tc>
      </w:tr>
      <w:tr w:rsidR="00374DC8" w:rsidRPr="00C378B1" w:rsidTr="00374DC8">
        <w:trPr>
          <w:trHeight w:val="132"/>
        </w:trPr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rPr>
                <w:sz w:val="20"/>
                <w:szCs w:val="20"/>
                <w:lang w:val="en-US"/>
              </w:rPr>
            </w:pPr>
          </w:p>
        </w:tc>
      </w:tr>
      <w:tr w:rsidR="00374DC8" w:rsidRPr="00C378B1" w:rsidTr="00374DC8">
        <w:trPr>
          <w:trHeight w:val="281"/>
        </w:trPr>
        <w:tc>
          <w:tcPr>
            <w:tcW w:w="2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b/>
                <w:bCs/>
                <w:color w:val="000000"/>
                <w:sz w:val="20"/>
                <w:szCs w:val="20"/>
                <w:lang w:val="en-US"/>
              </w:rPr>
              <w:t>Three consecutive FSAT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rPr>
                <w:sz w:val="20"/>
                <w:szCs w:val="20"/>
                <w:lang w:val="en-US"/>
              </w:rPr>
            </w:pPr>
          </w:p>
        </w:tc>
      </w:tr>
      <w:tr w:rsidR="00374DC8" w:rsidRPr="00C378B1" w:rsidTr="00374DC8">
        <w:trPr>
          <w:trHeight w:val="297"/>
        </w:trPr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DC8" w:rsidRPr="00C378B1" w:rsidRDefault="00374DC8" w:rsidP="00BB54BD">
            <w:pPr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Time interval between FSA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7 days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6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45.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27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35.7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12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83.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59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78.5</w:t>
            </w:r>
          </w:p>
        </w:tc>
      </w:tr>
      <w:tr w:rsidR="00374DC8" w:rsidRPr="00C378B1" w:rsidTr="00374DC8">
        <w:trPr>
          <w:trHeight w:val="281"/>
        </w:trPr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4DC8" w:rsidRPr="00C378B1" w:rsidRDefault="00374DC8" w:rsidP="00BB54BD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15 days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6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44.5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26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35.3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12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84.5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60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79.8</w:t>
            </w:r>
          </w:p>
        </w:tc>
      </w:tr>
      <w:tr w:rsidR="00374DC8" w:rsidRPr="00C378B1" w:rsidTr="00374DC8">
        <w:trPr>
          <w:trHeight w:val="281"/>
        </w:trPr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4DC8" w:rsidRPr="00C378B1" w:rsidRDefault="00374DC8" w:rsidP="00BB54BD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30 days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6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43.5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26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34.6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13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85.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61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81.1</w:t>
            </w:r>
          </w:p>
        </w:tc>
      </w:tr>
      <w:tr w:rsidR="00374DC8" w:rsidRPr="00C378B1" w:rsidTr="00374DC8">
        <w:trPr>
          <w:trHeight w:val="281"/>
        </w:trPr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4DC8" w:rsidRPr="00C378B1" w:rsidRDefault="00374DC8" w:rsidP="00BB54BD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60 days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6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40.6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24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32.3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12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83.9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60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80.0</w:t>
            </w:r>
          </w:p>
        </w:tc>
      </w:tr>
      <w:tr w:rsidR="00374DC8" w:rsidRPr="00C378B1" w:rsidTr="00374DC8">
        <w:trPr>
          <w:trHeight w:val="281"/>
        </w:trPr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4DC8" w:rsidRPr="00C378B1" w:rsidRDefault="00374DC8" w:rsidP="00BB54BD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90 days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5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33.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21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28.5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11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74.5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53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70.3</w:t>
            </w:r>
          </w:p>
        </w:tc>
      </w:tr>
      <w:tr w:rsidR="00374DC8" w:rsidRPr="00C378B1" w:rsidTr="00374DC8">
        <w:trPr>
          <w:trHeight w:val="148"/>
        </w:trPr>
        <w:tc>
          <w:tcPr>
            <w:tcW w:w="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74DC8" w:rsidRPr="00C378B1" w:rsidRDefault="00374DC8" w:rsidP="00BB54BD">
            <w:pPr>
              <w:rPr>
                <w:color w:val="000000"/>
                <w:sz w:val="20"/>
                <w:szCs w:val="20"/>
                <w:lang w:val="en-US"/>
              </w:rPr>
            </w:pPr>
            <w:r w:rsidRPr="00C378B1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</w:tbl>
    <w:p w:rsidR="00FC7574" w:rsidRDefault="00FC7574"/>
    <w:sectPr w:rsidR="00FC7574" w:rsidSect="00374DC8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4DC8"/>
    <w:rsid w:val="00374DC8"/>
    <w:rsid w:val="00FC7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B32EDB-CCAF-4A66-8F12-49B3CA990E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4DC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4</Words>
  <Characters>1509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7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 Rosas</dc:creator>
  <cp:keywords/>
  <dc:description/>
  <cp:lastModifiedBy>Angel Rosas</cp:lastModifiedBy>
  <cp:revision>1</cp:revision>
  <dcterms:created xsi:type="dcterms:W3CDTF">2014-10-15T21:12:00Z</dcterms:created>
  <dcterms:modified xsi:type="dcterms:W3CDTF">2014-10-15T21:13:00Z</dcterms:modified>
</cp:coreProperties>
</file>